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D6005" w14:textId="015EE567" w:rsidR="003D0E82" w:rsidRDefault="003D0E82" w:rsidP="003D0E8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ables</w:t>
      </w:r>
    </w:p>
    <w:p w14:paraId="3799A33E" w14:textId="77777777" w:rsidR="003D0E82" w:rsidRDefault="003D0E82" w:rsidP="003D0E82">
      <w:pPr>
        <w:rPr>
          <w:rFonts w:ascii="Times New Roman" w:hAnsi="Times New Roman" w:cs="Times New Roman"/>
          <w:b/>
          <w:bCs/>
        </w:rPr>
      </w:pPr>
    </w:p>
    <w:p w14:paraId="1C184C14" w14:textId="77777777" w:rsidR="003D0E82" w:rsidRDefault="003D0E82" w:rsidP="003D0E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Table S1. </w:t>
      </w:r>
      <w:r>
        <w:rPr>
          <w:rFonts w:ascii="Times New Roman" w:hAnsi="Times New Roman" w:cs="Times New Roman" w:hint="eastAsia"/>
        </w:rPr>
        <w:t>The newly sequenced H9N2 viruses</w:t>
      </w:r>
    </w:p>
    <w:p w14:paraId="6B2B6AD6" w14:textId="77777777" w:rsidR="003D0E82" w:rsidRDefault="003D0E82" w:rsidP="003D0E82">
      <w:pPr>
        <w:rPr>
          <w:rFonts w:ascii="Times New Roman" w:hAnsi="Times New Roman" w:cs="Times New Roman"/>
        </w:rPr>
      </w:pPr>
    </w:p>
    <w:tbl>
      <w:tblPr>
        <w:tblW w:w="8789" w:type="dxa"/>
        <w:tblInd w:w="-142" w:type="dxa"/>
        <w:tblLook w:val="04A0" w:firstRow="1" w:lastRow="0" w:firstColumn="1" w:lastColumn="0" w:noHBand="0" w:noVBand="1"/>
      </w:tblPr>
      <w:tblGrid>
        <w:gridCol w:w="2269"/>
        <w:gridCol w:w="1013"/>
        <w:gridCol w:w="678"/>
        <w:gridCol w:w="4829"/>
      </w:tblGrid>
      <w:tr w:rsidR="003D0E82" w14:paraId="24CCFEC9" w14:textId="77777777" w:rsidTr="009A5ED5">
        <w:trPr>
          <w:trHeight w:val="2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E903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Isolate Name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EC320" w14:textId="77777777" w:rsidR="003D0E82" w:rsidRDefault="003D0E82" w:rsidP="009A5ED5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0"/>
                <w:szCs w:val="10"/>
              </w:rPr>
              <w:t>Collection date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0914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Isolate Id</w:t>
            </w:r>
          </w:p>
        </w:tc>
        <w:tc>
          <w:tcPr>
            <w:tcW w:w="4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2CF0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10"/>
                <w:szCs w:val="10"/>
              </w:rPr>
              <w:t>Segment Ids (PB2/PB1/PA/HA/NP/NA/M/NS)</w:t>
            </w:r>
          </w:p>
        </w:tc>
      </w:tr>
      <w:tr w:rsidR="003D0E82" w14:paraId="4AADA4F2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242F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jinan/045041/20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FDA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8-01-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6128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58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1CDB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479/EPI2108480/EPI2108478/EPI2108482/EPI2108475/EPI2108481/EPI2108477/EPI2108476</w:t>
            </w:r>
          </w:p>
        </w:tc>
      </w:tr>
      <w:tr w:rsidR="003D0E82" w14:paraId="6B4BA504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ABFD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jinan/045081/20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B4B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8-02-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C0D5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59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F73D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487/EPI2108488/EPI2108486/EPI2108490/EPI2108483/EPI2108489/EPI2108485/EPI2108484</w:t>
            </w:r>
          </w:p>
        </w:tc>
      </w:tr>
      <w:tr w:rsidR="003D0E82" w14:paraId="52DAB715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8735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human/shandong/01/20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E6B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20-04-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4BA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60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317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495/EPI2108496/EPI2108494/EPI2108498/EPI2108491/EPI2108497/EPI2108493/EPI2108492</w:t>
            </w:r>
          </w:p>
        </w:tc>
      </w:tr>
      <w:tr w:rsidR="003D0E82" w14:paraId="1E55DFA9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843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linyi/02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D9E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01-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DF1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61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639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503/EPI2108504/EPI2108502/EPI2108506/EPI2108499/EPI2108505/EPI2108501/EPI2108500</w:t>
            </w:r>
          </w:p>
        </w:tc>
      </w:tr>
      <w:tr w:rsidR="003D0E82" w14:paraId="35528E24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276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6179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0EB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12-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7E8E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62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14D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511/EPI2108512/EPI2108510/EPI2108514/EPI2108507/EPI2108513/EPI2108509/EPI2108508</w:t>
            </w:r>
          </w:p>
        </w:tc>
      </w:tr>
      <w:tr w:rsidR="003D0E82" w14:paraId="30681965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D5A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6178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CBBF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12-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D5B4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63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41E3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519/EPI2108520/EPI2108518/EPI2108522/EPI2108515/EPI2108521/EPI2108517/EPI2108516</w:t>
            </w:r>
          </w:p>
        </w:tc>
      </w:tr>
      <w:tr w:rsidR="003D0E82" w14:paraId="75C455FC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035F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6162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188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12-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A8B5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64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F9CEF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527/EPI2108528/EPI2108526/EPI2108530/EPI2108523/EPI2108529/EPI2108525/EPI2108524</w:t>
            </w:r>
          </w:p>
        </w:tc>
      </w:tr>
      <w:tr w:rsidR="003D0E82" w14:paraId="1D04FE6F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AA99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6158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616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12-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CAF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65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4D0F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535/EPI2108536/EPI2108534/EPI2108538/EPI2108531/EPI2108537/EPI2108533/EPI2108532</w:t>
            </w:r>
          </w:p>
        </w:tc>
      </w:tr>
      <w:tr w:rsidR="003D0E82" w14:paraId="3AECF975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B4D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6156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EDF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12-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F614F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66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125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543/EPI2108544/EPI2108542/EPI2108546/EPI2108539/EPI2108545/EPI2108541/EPI2108540</w:t>
            </w:r>
          </w:p>
        </w:tc>
      </w:tr>
      <w:tr w:rsidR="003D0E82" w14:paraId="52A96C5F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C849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6154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56A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12-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74F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67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3790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551/EPI2108552/EPI2108550/EPI2108554/EPI2108547/EPI2108553/EPI2108549/EPI2108548</w:t>
            </w:r>
          </w:p>
        </w:tc>
      </w:tr>
      <w:tr w:rsidR="003D0E82" w14:paraId="561A2F16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694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6142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B0CC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11-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3A1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68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056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559/EPI2108560/EPI2108558/EPI2108562/EPI2108555/EPI2108561/EPI2108557/EPI2108556</w:t>
            </w:r>
          </w:p>
        </w:tc>
      </w:tr>
      <w:tr w:rsidR="003D0E82" w14:paraId="78B76418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43B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6127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E24C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12-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674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69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2D2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567/EPI2108568/EPI2108566/EPI2108570/EPI2108563/EPI2108569/EPI2108565/EPI2108564</w:t>
            </w:r>
          </w:p>
        </w:tc>
      </w:tr>
      <w:tr w:rsidR="003D0E82" w14:paraId="4E83ADD1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E3A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6119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7B85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11-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3639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70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CCF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575/EPI2108576/EPI2108574/EPI2108578/EPI2108571/EPI2108577/EPI2108573/EPI2108572</w:t>
            </w:r>
          </w:p>
        </w:tc>
      </w:tr>
      <w:tr w:rsidR="003D0E82" w14:paraId="4035DEB4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0A7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6105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1B0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12-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06E7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71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42E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583/EPI2108584/EPI2108582/EPI2108586/EPI2108579/EPI2108585/EPI2108581/EPI2108580</w:t>
            </w:r>
          </w:p>
        </w:tc>
      </w:tr>
      <w:tr w:rsidR="003D0E82" w14:paraId="4553299D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751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2189/20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853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6-01-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D8B49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72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567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591/EPI2108592/EPI2108590/EPI2108594/EPI2108587/EPI2108593/EPI2108589/EPI2108588</w:t>
            </w:r>
          </w:p>
        </w:tc>
      </w:tr>
      <w:tr w:rsidR="003D0E82" w14:paraId="2EDAAA71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34C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2186/20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118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6-01-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7AA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73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2AB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599/EPI2108600/EPI2108598/EPI2108602/EPI2108595/EPI2108601/EPI2108597/EPI2108596</w:t>
            </w:r>
          </w:p>
        </w:tc>
      </w:tr>
      <w:tr w:rsidR="003D0E82" w14:paraId="014B56A9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8EB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2151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B7E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10-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0650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74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0C6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607/EPI2108608/EPI2108606/EPI2108610/EPI2108603/EPI2108609/EPI2108605/EPI2108604</w:t>
            </w:r>
          </w:p>
        </w:tc>
      </w:tr>
      <w:tr w:rsidR="003D0E82" w14:paraId="6FA98B85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4E50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06126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206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12-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6CA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75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11B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615/EPI2108616/EPI2108614/EPI2108618/EPI2108611/EPI2108617/EPI2108613/EPI2108612</w:t>
            </w:r>
          </w:p>
        </w:tc>
      </w:tr>
      <w:tr w:rsidR="003D0E82" w14:paraId="4B3C59A4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58D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46706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FCC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08-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37159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76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392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623/EPI2108624/EPI2108622/EPI2108626/EPI2108619/EPI2108625/EPI2108621/EPI2108620</w:t>
            </w:r>
          </w:p>
        </w:tc>
      </w:tr>
      <w:tr w:rsidR="003D0E82" w14:paraId="6E283933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BA5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44423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E28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08-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585B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77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6C9C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631/EPI2108632/EPI2108630/EPI2108634/EPI2108627/EPI2108633/EPI2108629/EPI2108628</w:t>
            </w:r>
          </w:p>
        </w:tc>
      </w:tr>
      <w:tr w:rsidR="003D0E82" w14:paraId="214F280F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4C2C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38416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E42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03-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F13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78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53355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639/EPI2108640/EPI2108638/EPI2108642/EPI2108635/EPI2108641/EPI2108637/EPI2108636</w:t>
            </w:r>
          </w:p>
        </w:tc>
      </w:tr>
      <w:tr w:rsidR="003D0E82" w14:paraId="2DE41354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9BA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dongying/03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CF4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07-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BCC40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79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792B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647/EPI2108648/EPI2108646/EPI2108650/EPI2108643/EPI2108649/EPI2108645/EPI2108644</w:t>
            </w:r>
          </w:p>
        </w:tc>
      </w:tr>
      <w:tr w:rsidR="003D0E82" w14:paraId="3949CB14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54BC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dongying/02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744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06-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D82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80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E114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655/EPI2108656/EPI2108654/EPI2108658/EPI2108651/EPI2108657/EPI2108653/EPI2108652</w:t>
            </w:r>
          </w:p>
        </w:tc>
      </w:tr>
      <w:tr w:rsidR="003D0E82" w14:paraId="10F10F79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828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dongying/06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3AB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06-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C890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81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C11BC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663/EPI2108664/EPI2108662/EPI2108666/EPI2108659/EPI2108665/EPI2108661/EPI2108660</w:t>
            </w:r>
          </w:p>
        </w:tc>
      </w:tr>
      <w:tr w:rsidR="003D0E82" w14:paraId="34DBA468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54F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5176/20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A66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3-12-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A72C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82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1AFA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671/EPI2108672/EPI2108670/EPI2108674/EPI2108667/EPI2108673/EPI2108669/EPI2108668</w:t>
            </w:r>
          </w:p>
        </w:tc>
      </w:tr>
      <w:tr w:rsidR="003D0E82" w14:paraId="0D28D254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F96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5158/20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CE0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3-12-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869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83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EEA2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679/EPI2108680/EPI2108678/EPI2108682/EPI2108675/EPI2108681/EPI2108677/EPI2108676</w:t>
            </w:r>
          </w:p>
        </w:tc>
      </w:tr>
      <w:tr w:rsidR="003D0E82" w14:paraId="23A04A8D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87ED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926626/2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7DC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4-09-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ACF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84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9FEC9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687/EPI2108688/EPI2108686/EPI2108690/EPI2108683/EPI2108689/EPI2108685/EPI2108684</w:t>
            </w:r>
          </w:p>
        </w:tc>
      </w:tr>
      <w:tr w:rsidR="003D0E82" w14:paraId="3AB89316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BB6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5151/20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DA8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3-12-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F358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85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561E0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695/EPI2108696/EPI2108694/EPI2108698/EPI2108691/EPI2108697/EPI2108693/EPI2108692</w:t>
            </w:r>
          </w:p>
        </w:tc>
      </w:tr>
      <w:tr w:rsidR="003D0E82" w14:paraId="6194604E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7C1F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6370/20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95E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3-12-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237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86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6868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703/EPI2108704/EPI2108702/EPI2108706/EPI2108699/EPI2108705/EPI2108701/EPI2108700</w:t>
            </w:r>
          </w:p>
        </w:tc>
      </w:tr>
      <w:tr w:rsidR="003D0E82" w14:paraId="3D2472AA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7A10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35296/2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769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4-09-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4D40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87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6E17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711/EPI2108712/EPI2108710/EPI2108714/EPI2108707/EPI2108713/EPI2108709/EPI2108708</w:t>
            </w:r>
          </w:p>
        </w:tc>
      </w:tr>
      <w:tr w:rsidR="003D0E82" w14:paraId="20D43970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B4D5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6018/20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176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6-01-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F9CC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88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5CFD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719/EPI2108720/EPI2108718/EPI2108722/EPI2108715/EPI2108721/EPI2108717/EPI2108716</w:t>
            </w:r>
          </w:p>
        </w:tc>
      </w:tr>
      <w:tr w:rsidR="003D0E82" w14:paraId="057F4CC4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4399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6043/20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0A1D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6-01-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2E9F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89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6134D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727/EPI2108728/EPI2108726/EPI2108730/EPI2108723/EPI2108729/EPI2108725/EPI2108724</w:t>
            </w:r>
          </w:p>
        </w:tc>
      </w:tr>
      <w:tr w:rsidR="003D0E82" w14:paraId="612E2D06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9BD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6042/20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9B5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6-01-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570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90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2D1F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735/EPI2108736/EPI2108734/EPI2108738/EPI2108731/EPI2108737/EPI2108733/EPI2108732</w:t>
            </w:r>
          </w:p>
        </w:tc>
      </w:tr>
      <w:tr w:rsidR="003D0E82" w14:paraId="53A8E0F9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2AC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6022/20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E7D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6-01-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DEAE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91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8E0E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743/EPI2108744/EPI2108742/EPI2108746/EPI2108739/EPI2108745/EPI2108741/EPI2108740</w:t>
            </w:r>
          </w:p>
        </w:tc>
      </w:tr>
      <w:tr w:rsidR="003D0E82" w14:paraId="001F30F9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8F3F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yantai/07/20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0EB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6-04-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98B5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92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2FC8C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751/EPI2108752/EPI2108750/EPI2108754/EPI2108747/EPI2108753/EPI2108749/EPI2108748</w:t>
            </w:r>
          </w:p>
        </w:tc>
      </w:tr>
      <w:tr w:rsidR="003D0E82" w14:paraId="4070DE53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771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yantai/14/20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3241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6-02-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B745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93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A46F5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759/EPI2108760/EPI2108758/EPI2108762/EPI2108755/EPI2108761/EPI2108757/EPI2108756</w:t>
            </w:r>
          </w:p>
        </w:tc>
      </w:tr>
      <w:tr w:rsidR="003D0E82" w14:paraId="529115A7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EE45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5291/2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A97EC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4-03-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FDD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94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026E5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767/EPI2108768/EPI2108766/EPI2108770/EPI2108763/EPI2108769/EPI2108765/EPI2108764</w:t>
            </w:r>
          </w:p>
        </w:tc>
      </w:tr>
      <w:tr w:rsidR="003D0E82" w14:paraId="1F1D0F0B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884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5282/2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DE4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4-03-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701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95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F856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775/EPI2108776/EPI2108774/EPI2108778/EPI2108771/EPI2108777/EPI2108773/EPI2108772</w:t>
            </w:r>
          </w:p>
        </w:tc>
      </w:tr>
      <w:tr w:rsidR="003D0E82" w14:paraId="0DB6A3F1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D7F0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5300/2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DBD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4-03-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B62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96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4B0FC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783/EPI2108784/EPI2108782/EPI2108786/EPI2108779/EPI2108785/EPI2108781/EPI2108780</w:t>
            </w:r>
          </w:p>
        </w:tc>
      </w:tr>
      <w:tr w:rsidR="003D0E82" w14:paraId="7BBB185D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19B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lastRenderedPageBreak/>
              <w:t>A/Environment/shandong/225170/20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27B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3-12-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6A39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97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DCBA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791/EPI2108792/EPI2108790/EPI2108794/EPI2108787/EPI2108793/EPI2108789/EPI2108788</w:t>
            </w:r>
          </w:p>
        </w:tc>
      </w:tr>
      <w:tr w:rsidR="003D0E82" w14:paraId="1240F8A7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9F4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dongying/08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F5A9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03-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201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98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13DE9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799/EPI2108800/EPI2108798/EPI2108802/EPI2108795/EPI2108801/EPI2108797/EPI2108796</w:t>
            </w:r>
          </w:p>
        </w:tc>
      </w:tr>
      <w:tr w:rsidR="003D0E82" w14:paraId="7BABD1DC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CC7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58677/20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30F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06-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96D3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099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06EE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807/EPI2108808/EPI2108806/EPI2108810/EPI2108803/EPI2108809/EPI2108805/EPI2108804</w:t>
            </w:r>
          </w:p>
        </w:tc>
      </w:tr>
      <w:tr w:rsidR="003D0E82" w14:paraId="77CCD517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D05F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58676/20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9245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6-11-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3F0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00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2C0D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815/EPI2108816/EPI2108814/EPI2108818/EPI2108811/EPI2108817/EPI2108813/EPI2108812</w:t>
            </w:r>
          </w:p>
        </w:tc>
      </w:tr>
      <w:tr w:rsidR="003D0E82" w14:paraId="356B041D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BD2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48671/20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6D4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6-03-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8DD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01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768C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823/EPI2108824/EPI2108822/EPI2108826/EPI2108819/EPI2108825/EPI2108821/EPI2108820</w:t>
            </w:r>
          </w:p>
        </w:tc>
      </w:tr>
      <w:tr w:rsidR="003D0E82" w14:paraId="7F0D9738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AF5D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51042/20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730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6-04-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B120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02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E13E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831/EPI2108832/EPI2108830/EPI2108834/EPI2108827/EPI2108833/EPI2108829/EPI2108828</w:t>
            </w:r>
          </w:p>
        </w:tc>
      </w:tr>
      <w:tr w:rsidR="003D0E82" w14:paraId="18A67B09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428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laiwu/025/2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AA70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4-03-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394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03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5CB5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839/EPI2108840/EPI2108838/EPI2108842/EPI2108835/EPI2108841/EPI2108837/EPI2108836</w:t>
            </w:r>
          </w:p>
        </w:tc>
      </w:tr>
      <w:tr w:rsidR="003D0E82" w14:paraId="284A97D5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C51C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5203/2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AFE5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5-10-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AD2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04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047AD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847/EPI2108848/EPI2108846/EPI2108850/EPI2108843/EPI2108849/EPI2108845/EPI2108844</w:t>
            </w:r>
          </w:p>
        </w:tc>
      </w:tr>
      <w:tr w:rsidR="003D0E82" w14:paraId="53C94303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940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5656/2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CB1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4-12-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44A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05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80BC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855/EPI2108856/EPI2108854/EPI2108858/EPI2108851/EPI2108857/EPI2108853/EPI2108852</w:t>
            </w:r>
          </w:p>
        </w:tc>
      </w:tr>
      <w:tr w:rsidR="003D0E82" w14:paraId="009F1ED8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A2E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5609/2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74F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4-11-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02E4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06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BFC6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863/EPI2108864/EPI2108862/EPI2108866/EPI2108859/EPI2108865/EPI2108861/EPI2108860</w:t>
            </w:r>
          </w:p>
        </w:tc>
      </w:tr>
      <w:tr w:rsidR="003D0E82" w14:paraId="4EA0F97C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E31D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5863/2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B48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4-12-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F1D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07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EB70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871/EPI2108872/EPI2108870/EPI2108874/EPI2108867/EPI2108873/EPI2108869/EPI2108868</w:t>
            </w:r>
          </w:p>
        </w:tc>
      </w:tr>
      <w:tr w:rsidR="003D0E82" w14:paraId="1CE2608D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F7BF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5601/2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0ADD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4-11-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DAE2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08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E0CE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879/EPI2108880/EPI2108878/EPI2108882/EPI2108875/EPI2108881/EPI2108877/EPI2108876</w:t>
            </w:r>
          </w:p>
        </w:tc>
      </w:tr>
      <w:tr w:rsidR="003D0E82" w14:paraId="15A51B6B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B84C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/225283/2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027D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4-05-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96F2C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09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AA4E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887/EPI2108888/EPI2108886/EPI2108890/EPI2108883/EPI2108889/EPI2108885/EPI2108884</w:t>
            </w:r>
          </w:p>
        </w:tc>
      </w:tr>
      <w:tr w:rsidR="003D0E82" w14:paraId="53AFC2D5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A81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rizhao/005/20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755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4-07-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980E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10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389F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895/EPI2108896/EPI2108894/EPI2108898/EPI2108891/EPI2108897/EPI2108893/EPI2108892</w:t>
            </w:r>
          </w:p>
        </w:tc>
      </w:tr>
      <w:tr w:rsidR="003D0E82" w14:paraId="27B9478A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4EE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laiwu/02/20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DDFC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7-01-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FAFD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11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1B214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903/EPI2108904/EPI2108902/EPI2108906/EPI2108899/EPI2108905/EPI2108901/EPI2108900</w:t>
            </w:r>
          </w:p>
        </w:tc>
      </w:tr>
      <w:tr w:rsidR="003D0E82" w14:paraId="7B66894F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3B4D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rizhao/11/20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A36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7-01-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5B91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12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ACD65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911/EPI2108912/EPI2108910/EPI2108914/EPI2108907/EPI2108913/EPI2108909/EPI2108908</w:t>
            </w:r>
          </w:p>
        </w:tc>
      </w:tr>
      <w:tr w:rsidR="003D0E82" w14:paraId="740A036E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91F0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rizhao/35/20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6FF0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7-02-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3C8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13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EE81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919/EPI2108920/EPI2108918/EPI2108922/EPI2108915/EPI2108921/EPI2108917/EPI2108916</w:t>
            </w:r>
          </w:p>
        </w:tc>
      </w:tr>
      <w:tr w:rsidR="003D0E82" w14:paraId="222417A0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8DC5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rizhao/34/20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8D5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7-02-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3297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14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0C6B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927/EPI2108928/EPI2108926/EPI2108930/EPI2108923/EPI2108929/EPI2108925/EPI2108924</w:t>
            </w:r>
          </w:p>
        </w:tc>
      </w:tr>
      <w:tr w:rsidR="003D0E82" w14:paraId="200A83C1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10F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zaozhuang/30/20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BF2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7-02-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538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15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DCD52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935/EPI2108936/EPI2108934/EPI2108938/EPI2108931/EPI2108937/EPI2108933/EPI2108932</w:t>
            </w:r>
          </w:p>
        </w:tc>
      </w:tr>
      <w:tr w:rsidR="003D0E82" w14:paraId="44046D1E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4919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qingdao/29/20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1095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7-01-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0F6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16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BA6A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943/EPI2108944/EPI2108942/EPI2108946/EPI2108939/EPI2108945/EPI2108941/EPI2108940</w:t>
            </w:r>
          </w:p>
        </w:tc>
      </w:tr>
      <w:tr w:rsidR="003D0E82" w14:paraId="3D79875B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F0D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qingdao/21/20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32E3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7-01-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ECB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17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999A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951/EPI2108952/EPI2108950/EPI2108954/EPI2108947/EPI2108953/EPI2108949/EPI2108948</w:t>
            </w:r>
          </w:p>
        </w:tc>
      </w:tr>
      <w:tr w:rsidR="003D0E82" w14:paraId="0D6E6A50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82CD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qingdao/20/20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DD06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7-01-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EE0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18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050B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959/EPI2108960/EPI2108958/EPI2108962/EPI2108955/EPI2108961/EPI2108957/EPI2108956</w:t>
            </w:r>
          </w:p>
        </w:tc>
      </w:tr>
      <w:tr w:rsidR="003D0E82" w14:paraId="3F1ECF50" w14:textId="77777777" w:rsidTr="009A5ED5">
        <w:trPr>
          <w:trHeight w:val="20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14771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A/Environment/shandong-rizhao/09/20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EA5B9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  <w:t>2017-01-0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884B8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14039119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870DE" w14:textId="77777777" w:rsidR="003D0E82" w:rsidRDefault="003D0E82" w:rsidP="009A5ED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eastAsia="DengXian" w:hAnsi="Arial" w:cs="Arial"/>
                <w:color w:val="000000"/>
                <w:sz w:val="10"/>
                <w:szCs w:val="10"/>
              </w:rPr>
              <w:t>EPI2108967/EPI2108968/EPI2108966/EPI2108970/EPI2108963/EPI2108969/EPI2108965/EPI2108964</w:t>
            </w:r>
          </w:p>
        </w:tc>
      </w:tr>
    </w:tbl>
    <w:p w14:paraId="1C0401A9" w14:textId="77777777" w:rsidR="003D0E82" w:rsidRDefault="003D0E82" w:rsidP="003D0E82">
      <w:pPr>
        <w:rPr>
          <w:rFonts w:ascii="Times New Roman" w:hAnsi="Times New Roman" w:cs="Times New Roman"/>
          <w:b/>
          <w:bCs/>
        </w:rPr>
      </w:pPr>
    </w:p>
    <w:p w14:paraId="60C082D0" w14:textId="77777777" w:rsidR="003D0E82" w:rsidRDefault="003D0E82" w:rsidP="003D0E82">
      <w:pPr>
        <w:rPr>
          <w:rFonts w:ascii="Times New Roman" w:hAnsi="Times New Roman" w:cs="Times New Roman"/>
          <w:b/>
          <w:bCs/>
        </w:rPr>
      </w:pPr>
    </w:p>
    <w:p w14:paraId="54675E45" w14:textId="77777777" w:rsidR="003D0E82" w:rsidRDefault="003D0E82" w:rsidP="003D0E82">
      <w:pPr>
        <w:rPr>
          <w:rFonts w:ascii="Times New Roman" w:hAnsi="Times New Roman" w:cs="Times New Roman"/>
          <w:b/>
          <w:bCs/>
        </w:rPr>
      </w:pPr>
    </w:p>
    <w:p w14:paraId="1C986ECF" w14:textId="77777777" w:rsidR="003D0E82" w:rsidRDefault="003D0E82" w:rsidP="003D0E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>. The surveillance of influenza A viruses in each month. It listed the number of samples and positive samples for influenza A viruses and different subtypes. “-”, not determined.</w:t>
      </w:r>
    </w:p>
    <w:tbl>
      <w:tblPr>
        <w:tblpPr w:leftFromText="180" w:rightFromText="180" w:vertAnchor="text" w:horzAnchor="page" w:tblpX="1804" w:tblpY="309"/>
        <w:tblOverlap w:val="never"/>
        <w:tblW w:w="8516" w:type="dxa"/>
        <w:tblLayout w:type="fixed"/>
        <w:tblLook w:val="04A0" w:firstRow="1" w:lastRow="0" w:firstColumn="1" w:lastColumn="0" w:noHBand="0" w:noVBand="1"/>
      </w:tblPr>
      <w:tblGrid>
        <w:gridCol w:w="1127"/>
        <w:gridCol w:w="1027"/>
        <w:gridCol w:w="960"/>
        <w:gridCol w:w="609"/>
        <w:gridCol w:w="559"/>
        <w:gridCol w:w="607"/>
        <w:gridCol w:w="845"/>
        <w:gridCol w:w="1012"/>
        <w:gridCol w:w="596"/>
        <w:gridCol w:w="1174"/>
      </w:tblGrid>
      <w:tr w:rsidR="003D0E82" w14:paraId="32AA641F" w14:textId="77777777" w:rsidTr="009A5ED5">
        <w:trPr>
          <w:trHeight w:val="280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FCAB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-</w:t>
            </w:r>
          </w:p>
          <w:p w14:paraId="0A70042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th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C1ED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 of Samp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6F8D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 of Positives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428F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9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3762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960E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785D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5&amp;H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64F9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5&amp;</w:t>
            </w:r>
          </w:p>
          <w:p w14:paraId="7C5910F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C2F1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7&amp;</w:t>
            </w:r>
          </w:p>
          <w:p w14:paraId="22D7661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4470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  <w:p w14:paraId="53D522F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un-subtyped)</w:t>
            </w:r>
          </w:p>
        </w:tc>
      </w:tr>
      <w:tr w:rsidR="003D0E82" w14:paraId="70F4AC1E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FDAA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B10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453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4F9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153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E1A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956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BDC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215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846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D0E82" w14:paraId="2A489E9E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BF92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298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051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979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9F6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E01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440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3F9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B61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2EB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4B86C668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9CF5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227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D06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84E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DC4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1AC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459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F21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467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B1C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6D2AB2B0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6569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3A9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8FF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D4A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A1F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93D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81E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77F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6B5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BBC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D0E82" w14:paraId="3D1114A0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5F68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BAB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97A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E31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F7B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061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4A1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34D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DA5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8C6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3224F775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1035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B3F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F8E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83A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E5E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A96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A4E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9BD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645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098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657BCB1C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614F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991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3B3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779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723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79F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548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163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EF6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737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781D34D5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BEF6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04E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301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CD3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1E7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1F5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169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0A4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3B3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2BE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1A3ACE48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0B47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C7B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AD5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B20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7EF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C93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E8C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699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C33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EA2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3812370D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84EE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27A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C1F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B0F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C3C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C2BF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F33A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C9BE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576A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4BBB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22934282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6B9B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E8E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072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ABE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87F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1BA0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A8BC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0571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B564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822F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10525CE4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B2B6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CE6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4A4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EE6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3EE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3C4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476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616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8E5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D5A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D0E82" w14:paraId="13C76735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240C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14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546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F20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D56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829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B5F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C02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DEC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268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BF4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D0E82" w14:paraId="2363B653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F105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499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44D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23D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1E5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F06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82E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53E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733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0F3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46E607BE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65AB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83D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82A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3FA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7EC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80DD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7474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5BA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395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3A4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D0E82" w14:paraId="5D2CCAD0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3DC3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FBC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CEC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6B7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514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E31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EDA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FD8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412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BE8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3D0E82" w14:paraId="6AC336E3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D723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997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580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D5E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2FC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5FC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37C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8E2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39F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BE9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3D0E82" w14:paraId="2C0B355A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D9DB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945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375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539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62F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E17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50B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B58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1B7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528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D0E82" w14:paraId="2196C025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A808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BC2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B00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0B0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DE4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9E9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B53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834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15A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749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D0E82" w14:paraId="3226A9B0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610C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704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A45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5E7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335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BC4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81F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5F62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0219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6E92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0280886B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885D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D50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648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79F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DA4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0F65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463F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AD56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9CE7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098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3D0E82" w14:paraId="651A8CF8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E147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D76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31E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86A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6C90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BD7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0A7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A849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DAAD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F6B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D0E82" w14:paraId="420E1243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EFDE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71C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46C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A46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CD6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53D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548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3E1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048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1CD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3D0E82" w14:paraId="29846774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F69F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B3A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DB1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C72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A797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1AD4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2216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958F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7A9F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004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3D0E82" w14:paraId="11EEEC37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1A7C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5B6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83B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08B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DFB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9F3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F25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136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274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5B42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630EBAB5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8A99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B9E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9C6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BC5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3F0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DF2F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00A4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6314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C565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5FF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D0E82" w14:paraId="778EC2BE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D972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C3F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126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F4C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FCC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D021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7587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997B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CA91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F01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D0E82" w14:paraId="7BB72C19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1FBE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51B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CB0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9FA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FC1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5147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F6D9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A571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CC3F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71D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3D0E82" w14:paraId="6C7F3189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3BEB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EB5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650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BF3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977A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D0A8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6C64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E403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1CF6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C2F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D0E82" w14:paraId="1DE045DD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C358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5C8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3F2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413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D63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8E3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A69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0949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F6DB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186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D0E82" w14:paraId="5F4DF945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4F61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C32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46C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D5B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F21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8565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4524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3A8F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80E7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E8A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D0E82" w14:paraId="09FF3771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0C04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596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B18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008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3AF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EBD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094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9EAA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D09A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6C8D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524551C5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E91D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A9E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5FE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E79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FD5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299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027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2238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89CB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2D9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D0E82" w14:paraId="3192BA7D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EC59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EF3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2E7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F75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38D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7C8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1A9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DAB6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595F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88E0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6DE26CC1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9215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7E2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F0C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3FD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A3D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858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FB2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18EF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6104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A847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57CC2D75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3147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BF8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242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1B3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7F7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308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650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FAB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F0C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3DD6" w14:textId="77777777" w:rsidR="003D0E82" w:rsidRDefault="003D0E82" w:rsidP="009A5E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D0E82" w14:paraId="5BCFD285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8BEF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EA6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77B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AE0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0B4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90F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DB4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1FE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ED1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7C7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00690F77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C2AB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2FC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026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98E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2A6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DD5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80D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918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3D2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580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3D0E82" w14:paraId="3554B11E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2F29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7E9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C6C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F0B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C68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D55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B86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2CC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5EB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16D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</w:tr>
      <w:tr w:rsidR="003D0E82" w14:paraId="1CD3F831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B928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367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534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EC7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2A6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B2D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F05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041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AEB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943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3D0E82" w14:paraId="1FECD95E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521E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6EC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389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C05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880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246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1FC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AEE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4BD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EC5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14DADEF3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BA61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A4D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959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A90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503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71C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955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1CD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4AD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A86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1EEF05C1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7CE1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42F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D15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125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DF2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FBD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6B4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6C8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E91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92E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3D0E82" w14:paraId="71AF2345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C8E2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8F7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D14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26A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49B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50D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340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D36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8D8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763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3DC1BB2E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8F65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47F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BEE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7A4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595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77B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0BB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299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9C5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78B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51369146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69E1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A68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B41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3D9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6BC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55D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EB3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C6C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F7B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40A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37A93A80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00A4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926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EF4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492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DB8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7D6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8F5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DBE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7BA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487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3D0E82" w14:paraId="6AE2BD9C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61F0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652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855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53F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3AD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02E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4BB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6A7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5AC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AF6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3D0E82" w14:paraId="2102C29E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0F6B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C93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A99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A2F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705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88B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1A7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F09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DAF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932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</w:tr>
      <w:tr w:rsidR="003D0E82" w14:paraId="3F7D5739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0E88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BD8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0ED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9DE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B50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A3C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327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781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06C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01F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</w:tr>
      <w:tr w:rsidR="003D0E82" w14:paraId="7F375088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7F96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BA2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A2C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E8B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47B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EB4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304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F43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003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7CC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3D0E82" w14:paraId="729C6D96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97AF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8F2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A0B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7CF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FC2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5DB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B3C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129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0C4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454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</w:tr>
      <w:tr w:rsidR="003D0E82" w14:paraId="60F4B41F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5078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BA5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4B4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36F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715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B98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15E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4E8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593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D04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3D0E82" w14:paraId="70B100BC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EF22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F42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324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F3D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461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D44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34D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9A1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F52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33E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31F6D13C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60D0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B29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232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EED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1C6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3A2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62C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605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6AC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7D4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4266DB71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5B19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53B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37A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D74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BD3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116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D8B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A9B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A50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C55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013D4213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D532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17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7FA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D3D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362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35A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5BE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3EE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144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4C7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7FC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3D0E82" w14:paraId="09BC1B23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C96A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CCD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79C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DBA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184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B68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7B1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B70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B48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48A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4697A00A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9CEA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AF3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DDA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AE0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2D2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D68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D1D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BB9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2FD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872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3D0E82" w14:paraId="555521F6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37F8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BE2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C30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836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4E5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717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019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321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F72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2F4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3D0E82" w14:paraId="04640AF2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4C78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C58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E34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13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FCF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7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CE2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23E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594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96E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69C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9CF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</w:rPr>
              <w:t>15</w:t>
            </w:r>
          </w:p>
        </w:tc>
      </w:tr>
      <w:tr w:rsidR="003D0E82" w14:paraId="0F86D96D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4924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4F4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84C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974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D95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725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5E3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C31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2CE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FC4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393EE38C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FEA9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5AF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048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BBD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BFD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25F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81E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102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5EB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4F3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7030C3C4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C414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55A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A49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01E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308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29B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875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9BA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0BF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DD3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3A6617A9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3390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A11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467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568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A3E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87C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A39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E08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809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65B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0EA58B94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6787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92A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F2F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FA3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173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BA7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721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32B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D6E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FA6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0818F0CA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862C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B7C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F3D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33B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6E0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38F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275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CC4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CF4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D0E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4FA29918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A1CF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462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48F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17A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6AA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CA8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6D2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04A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5CE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E88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6CC51501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80DB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8B7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C66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134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EEB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352E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F6D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24E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504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09D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1228446D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3C56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7B3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0BA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277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8D8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209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76E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B78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D65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62F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417F1CB6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5CC2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199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2BD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BDE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291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4F9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6E8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014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A88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FAD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3D0E82" w14:paraId="4F8A3CB6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D447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549C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B42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CB1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C3D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102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73B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773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7DB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03C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3D0E82" w14:paraId="0FC2122A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7E90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CCB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8F8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077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B55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217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DD26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CB8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DF6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DCC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3D0E82" w14:paraId="34CAACE1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F894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851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99B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F8B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77C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6F6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63A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234A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AB5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2FAB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3D0E82" w14:paraId="0506F083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713F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0D7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A2C8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C0B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72E4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6E1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68D3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612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3B22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6E00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</w:tr>
      <w:tr w:rsidR="003D0E82" w14:paraId="7FFF155F" w14:textId="77777777" w:rsidTr="009A5ED5">
        <w:trPr>
          <w:trHeight w:val="28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58477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7AFE1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3453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45B0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5E16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52AE5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B846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3754D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7FDE9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4C60F" w14:textId="77777777" w:rsidR="003D0E82" w:rsidRDefault="003D0E82" w:rsidP="009A5ED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</w:tbl>
    <w:p w14:paraId="77E3DB3D" w14:textId="77777777" w:rsidR="003D0E82" w:rsidRDefault="003D0E82" w:rsidP="003D0E82">
      <w:pPr>
        <w:rPr>
          <w:rFonts w:ascii="Times New Roman" w:hAnsi="Times New Roman" w:cs="Times New Roman"/>
        </w:rPr>
      </w:pPr>
    </w:p>
    <w:p w14:paraId="7B5EAB91" w14:textId="77777777" w:rsidR="003D0E82" w:rsidRDefault="003D0E82" w:rsidP="003D0E82">
      <w:pPr>
        <w:rPr>
          <w:rFonts w:ascii="Times New Roman" w:hAnsi="Times New Roman" w:cs="Times New Roman"/>
        </w:rPr>
      </w:pPr>
    </w:p>
    <w:p w14:paraId="79E8D5FB" w14:textId="77777777" w:rsidR="003D0E82" w:rsidRDefault="003D0E82" w:rsidP="003D0E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</w:rPr>
        <w:t>. The genotype of each newly sequenced H9N2 virus isolate.</w:t>
      </w:r>
    </w:p>
    <w:p w14:paraId="7465E535" w14:textId="77777777" w:rsidR="003D0E82" w:rsidRDefault="003D0E82" w:rsidP="003D0E82">
      <w:pPr>
        <w:rPr>
          <w:rFonts w:ascii="Times New Roman" w:hAnsi="Times New Roman" w:cs="Times New Roman"/>
        </w:rPr>
      </w:pPr>
    </w:p>
    <w:tbl>
      <w:tblPr>
        <w:tblW w:w="4994" w:type="pct"/>
        <w:tblLook w:val="04A0" w:firstRow="1" w:lastRow="0" w:firstColumn="1" w:lastColumn="0" w:noHBand="0" w:noVBand="1"/>
      </w:tblPr>
      <w:tblGrid>
        <w:gridCol w:w="3176"/>
        <w:gridCol w:w="522"/>
        <w:gridCol w:w="524"/>
        <w:gridCol w:w="524"/>
        <w:gridCol w:w="524"/>
        <w:gridCol w:w="525"/>
        <w:gridCol w:w="525"/>
        <w:gridCol w:w="527"/>
        <w:gridCol w:w="527"/>
        <w:gridCol w:w="916"/>
      </w:tblGrid>
      <w:tr w:rsidR="003D0E82" w14:paraId="3F4A2B8A" w14:textId="77777777" w:rsidTr="009A5ED5">
        <w:trPr>
          <w:trHeight w:val="317"/>
        </w:trPr>
        <w:tc>
          <w:tcPr>
            <w:tcW w:w="1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17192B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H9N2 virus isolate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D444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1912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AE0A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881A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3364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6A56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519B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B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7860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B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C7AA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otype</w:t>
            </w:r>
          </w:p>
        </w:tc>
      </w:tr>
      <w:tr w:rsidR="003D0E82" w14:paraId="142EE5BE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522EE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jinan/045041/20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B71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A54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9B9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C0E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329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AE3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480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332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D1A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72F2AB02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0624B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jinan/045081/20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C0E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EF6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1C1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FBD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3E8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4AA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0C4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016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48D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219AD374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7676E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human/shandong/01/20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E2F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0F2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E4F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041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D15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2C2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B2B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463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310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6B453240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ED0FF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linyi/02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A7E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CD3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91D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B20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B1D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FDD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E34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907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896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41F6D90B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5B3AA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6179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68A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D8F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677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6EB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FDF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6A1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C68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CCE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C6E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408A9BEE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14806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6178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DD8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6B9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811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CF4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F61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D6C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8AF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997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8C1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3F9D96A7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CC9F0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6162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B2C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990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5AC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A26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73F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677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D65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6B2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61D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01B32ED4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94FD3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6158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0C3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A86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3C6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E08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B1B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C4A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A72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F3C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1D0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6277FC11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829D8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6156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317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859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9FC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C91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81B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AF4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3AC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199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B21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4DCDADA5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E09D8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6154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6C0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0F3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B62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077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CEC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4F6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1B9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CB9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3CF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57B56613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B76D2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6142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350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0B4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96A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516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8FA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BC7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558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371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3A0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1EC6E7FF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9DBF0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6127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7BC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34E5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28E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7EC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CBF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B2D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D21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248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320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7C240E80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EF6FB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6119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D0C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403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A8E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190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187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FE1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C46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432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62E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184D9F7C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D509F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6105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8AA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E68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D72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35B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FC8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DC3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434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ED6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6BA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7FC9EB61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C2106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2189/20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E03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3DC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EF4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7DE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5A6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630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118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704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9CD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1D803E69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7D650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2186/20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681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40E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B50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2A0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24A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4FB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ED4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EB6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A44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79241462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71217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2151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F54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F82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4CC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7EB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6DA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6F7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133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809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2FF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5D1489E7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EE4E4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06126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F13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BF7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762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3B5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408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AFF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968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075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6A9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72CD1FE5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B5076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46706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AE2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448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40A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82F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02F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914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189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99B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F06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3C954C9D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D8B07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/Environment/shandong/44423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68A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AC9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B40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8F6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9CE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650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70A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653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4DB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6F440E76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8EDAA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38416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694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80F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92D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19A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825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5AC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EC6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945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A98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745839A5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BC479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dongying/03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165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22C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0D3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05A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5EC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28A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3EA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634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C07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2599CB87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85391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dongying/02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DFC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CA1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4E7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113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004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D44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25C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FA2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358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0063E730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1CF9D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dongying/06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7E2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2F8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137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442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2F9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908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CC5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8B1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72E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1561494E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8BDEF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5176/20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34B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563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19B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D2A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3C7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B61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273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057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0DE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58C530A8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603A3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5158/20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56F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FD0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704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3EC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8DD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4FA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E95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B99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FA4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36DB26A1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87AD8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926626/20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73D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712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60B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AA5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9F8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9C3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8B9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41F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1CC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78A3728A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5CB67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5151/20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EAE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D05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9D8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256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D1E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9EC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3A2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6EF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C52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3B6DB6F4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E09A7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6370/20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065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F3B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E76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32C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425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6D5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F1A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A8D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596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41DF3846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08AE0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35296/20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A43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C11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C43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F7B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A04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FFE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77D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B2B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420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34B140AC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EA993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6018/20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459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AB5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C08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38F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06F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2A3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82E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FE2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2D3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15363DE2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AD337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6043/20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987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922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A1B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9DE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D93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055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FBA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CA0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5E0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1C685520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0C1B2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6042/20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A52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9AB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43C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199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342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CF5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533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424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301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7AED2D1E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673E1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6022/20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74F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666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21A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535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046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B39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693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1F6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8EE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43985480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8E0F0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yantai/07/20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5FE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1A5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05C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318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1B9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EF4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A58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F60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1C3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3B1EC781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E7E07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yantai/14/20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AFF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F71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1A9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335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BA4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792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D56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D31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374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58D7C48E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86240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5291/20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088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876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2CA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C42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031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FA3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1C0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D85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4F7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3A80C03D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C5A85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5282/20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7F7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390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5C8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1CC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DC8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FA6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C13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601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7D1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1BE35A0C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BC3EA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5300/20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ED7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684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919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2C9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3AB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0A0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3A9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2F8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A15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3E3FFAD6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24C0F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5170/20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C32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71A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0BD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6B8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032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364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E09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F38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4B9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34835719" w14:textId="77777777" w:rsidTr="00217086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6C91F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dongying/08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7AE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1B0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96B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972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238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339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BBDC" w14:textId="77777777" w:rsidR="003D0E82" w:rsidRPr="00217086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0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D3D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C98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0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69</w:t>
            </w:r>
          </w:p>
        </w:tc>
      </w:tr>
      <w:tr w:rsidR="003D0E82" w14:paraId="23DE6AA5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13B1E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58677/20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A9F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42A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B2A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80C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E5C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E58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4AA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FEB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B8D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483FBEA6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DF650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58676/20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21A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94D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536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17F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843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390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9AF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4AD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70F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65BDCE43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1B700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48671/20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6CE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444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AB9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6CE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20A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490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F2D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505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ACB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6A19857E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EC6FE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51042/201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D24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6C4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612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AC5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CA9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F12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270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2AC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229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60307A81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32B08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laiwu/025/20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C03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4CC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54F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55A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0A5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924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E81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9D3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BE1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0B764335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89442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5203/20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895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73A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240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610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621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2C0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E54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B66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874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5E6DC021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CFE80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5656/20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61D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8FA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D5C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300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00A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534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66C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7D7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24C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00826829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0AA06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5609/20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819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8C4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D87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CC7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6B9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6E3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49C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555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3EA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0F9AA8F3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2980E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5863/20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1C8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BC1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0B1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9D0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819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31B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E0F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7F7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B02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3858690A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02647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5601/20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4DE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93A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F1C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ABD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790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C92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8FB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A36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F33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6CCA933C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28478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/225283/20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0AF4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462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4C4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6BF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194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788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15D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308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40B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20BDF955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F67AE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rizhao/005/20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461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DB6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025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EB3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83C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4B7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0C9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0BA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80E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6A0F2100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2FC6F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laiwu/02/20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FDE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36A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4CE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289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E73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47C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46C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5EA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5FA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7137FD3F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1DCD5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rizhao/11/20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BD6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0DE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760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82B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A69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BFC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EFA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ED3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6A1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65FA4AC5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B549F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rizhao/35/20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1F9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D1A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EB0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52F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DAD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3F0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DB3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A77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76C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66037AD5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35F87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rizhao/34/20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907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F79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B42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BEF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F2A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A97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2E0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818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1BA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264557D7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C1AD1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zaozhuang/30/20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8AC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FA9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796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2D2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1F5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D44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890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88B9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E23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1826EDAB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79B7C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qingdao/29/20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CFB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A05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AD1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D94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E3D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A7E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A82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91B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5C1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6BB68FDF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86568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qingdao/21/20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07A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108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CF2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C32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C3A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E45C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745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FC0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85D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3128BF86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A3BE5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qingdao/20/20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B0F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8F0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F7B2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5BC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B625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67C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424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FA8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119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  <w:tr w:rsidR="003D0E82" w14:paraId="134B16E8" w14:textId="77777777" w:rsidTr="009A5ED5">
        <w:trPr>
          <w:trHeight w:val="317"/>
        </w:trPr>
        <w:tc>
          <w:tcPr>
            <w:tcW w:w="1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484037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/Environment/shandong-rizhao/09/20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42AD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D328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9735A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B255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3D4F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EE71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36C5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108E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0229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57</w:t>
            </w:r>
          </w:p>
        </w:tc>
      </w:tr>
    </w:tbl>
    <w:p w14:paraId="42BA7575" w14:textId="77777777" w:rsidR="003D0E82" w:rsidRDefault="003D0E82" w:rsidP="003D0E82">
      <w:pPr>
        <w:rPr>
          <w:rFonts w:ascii="Times New Roman" w:hAnsi="Times New Roman" w:cs="Times New Roman"/>
        </w:rPr>
      </w:pPr>
    </w:p>
    <w:p w14:paraId="0638E5AB" w14:textId="77777777" w:rsidR="003D0E82" w:rsidRDefault="003D0E82" w:rsidP="003D0E82">
      <w:pPr>
        <w:rPr>
          <w:rFonts w:ascii="Times New Roman" w:hAnsi="Times New Roman" w:cs="Times New Roman"/>
        </w:rPr>
      </w:pPr>
    </w:p>
    <w:p w14:paraId="4FCF94A1" w14:textId="77777777" w:rsidR="003D0E82" w:rsidRDefault="003D0E82" w:rsidP="003D0E82">
      <w:pPr>
        <w:rPr>
          <w:rFonts w:ascii="Times New Roman" w:hAnsi="Times New Roman" w:cs="Times New Roman"/>
        </w:rPr>
      </w:pPr>
    </w:p>
    <w:p w14:paraId="6985D793" w14:textId="77777777" w:rsidR="003D0E82" w:rsidRDefault="003D0E82" w:rsidP="003D0E8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</w:rPr>
        <w:t>. The drug-resistance associated molecular markers</w:t>
      </w:r>
      <w:r>
        <w:rPr>
          <w:rFonts w:ascii="Times New Roman" w:hAnsi="Times New Roman" w:cs="Times New Roman" w:hint="eastAsia"/>
        </w:rPr>
        <w:t xml:space="preserve"> identified in the newly sequenced H9N2 virus strains. Those which were found in more than 50 viruses were highlighted in bold.</w:t>
      </w:r>
    </w:p>
    <w:p w14:paraId="4EAC229B" w14:textId="77777777" w:rsidR="003D0E82" w:rsidRDefault="003D0E82" w:rsidP="003D0E82">
      <w:pPr>
        <w:rPr>
          <w:rFonts w:ascii="Times New Roman" w:hAnsi="Times New Roman" w:cs="Times New Roman"/>
        </w:rPr>
      </w:pPr>
    </w:p>
    <w:p w14:paraId="3CB865FB" w14:textId="77777777" w:rsidR="003D0E82" w:rsidRDefault="003D0E82" w:rsidP="003D0E82">
      <w:pPr>
        <w:rPr>
          <w:rFonts w:ascii="Times New Roman" w:hAnsi="Times New Roman" w:cs="Times New Roman"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1100"/>
        <w:gridCol w:w="1240"/>
        <w:gridCol w:w="1520"/>
        <w:gridCol w:w="4420"/>
      </w:tblGrid>
      <w:tr w:rsidR="003D0E82" w14:paraId="35475962" w14:textId="77777777" w:rsidTr="009A5ED5">
        <w:trPr>
          <w:trHeight w:val="32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D279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Protei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400A1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utat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8EC3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Ratio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BD27F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Mutation effect</w:t>
            </w:r>
          </w:p>
        </w:tc>
      </w:tr>
      <w:tr w:rsidR="003D0E82" w14:paraId="3B2D5BFE" w14:textId="77777777" w:rsidTr="009A5ED5">
        <w:trPr>
          <w:trHeight w:val="32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3CD933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2FC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151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AC4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/6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EDB0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seltamivir/zanamivir drug resistance</w:t>
            </w:r>
          </w:p>
        </w:tc>
      </w:tr>
      <w:tr w:rsidR="003D0E82" w14:paraId="027FE0BB" w14:textId="77777777" w:rsidTr="009A5ED5">
        <w:trPr>
          <w:trHeight w:val="32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2EFE0F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56AB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2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DA6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/6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6E8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seltamivir/zanamivir drug resistance</w:t>
            </w:r>
          </w:p>
        </w:tc>
      </w:tr>
      <w:tr w:rsidR="003D0E82" w14:paraId="2311E3A6" w14:textId="77777777" w:rsidTr="009A5ED5">
        <w:trPr>
          <w:trHeight w:val="32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DD20AD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764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21G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3BB6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/62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9E9E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mantadine drug resistance</w:t>
            </w:r>
          </w:p>
        </w:tc>
      </w:tr>
      <w:tr w:rsidR="003D0E82" w14:paraId="0AA9D5A0" w14:textId="77777777" w:rsidTr="009A5ED5">
        <w:trPr>
          <w:trHeight w:val="32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571F64" w14:textId="77777777" w:rsidR="003D0E82" w:rsidRDefault="003D0E82" w:rsidP="009A5E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BE8C4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31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D6BD7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/6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EE7A8" w14:textId="77777777" w:rsidR="003D0E82" w:rsidRDefault="003D0E82" w:rsidP="009A5ED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mantadine drug resistance</w:t>
            </w:r>
          </w:p>
        </w:tc>
      </w:tr>
    </w:tbl>
    <w:p w14:paraId="30751A71" w14:textId="77777777" w:rsidR="003D0E82" w:rsidRDefault="003D0E82" w:rsidP="003D0E82">
      <w:pPr>
        <w:rPr>
          <w:rFonts w:ascii="Times New Roman" w:hAnsi="Times New Roman" w:cs="Times New Roman"/>
        </w:rPr>
      </w:pPr>
    </w:p>
    <w:p w14:paraId="36C743E2" w14:textId="77777777" w:rsidR="00210CBB" w:rsidRDefault="00210CBB"/>
    <w:sectPr w:rsidR="00210CBB" w:rsidSect="006E438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E82"/>
    <w:rsid w:val="001674C2"/>
    <w:rsid w:val="00210CBB"/>
    <w:rsid w:val="00217086"/>
    <w:rsid w:val="00246608"/>
    <w:rsid w:val="0026409A"/>
    <w:rsid w:val="0027384F"/>
    <w:rsid w:val="002D1C42"/>
    <w:rsid w:val="002F6389"/>
    <w:rsid w:val="003D0E82"/>
    <w:rsid w:val="00444099"/>
    <w:rsid w:val="004964B9"/>
    <w:rsid w:val="00573F86"/>
    <w:rsid w:val="0057644D"/>
    <w:rsid w:val="006043B0"/>
    <w:rsid w:val="00663EB2"/>
    <w:rsid w:val="006B7DB8"/>
    <w:rsid w:val="006C101D"/>
    <w:rsid w:val="006E4384"/>
    <w:rsid w:val="007000EA"/>
    <w:rsid w:val="00741D56"/>
    <w:rsid w:val="007D222A"/>
    <w:rsid w:val="007D22CD"/>
    <w:rsid w:val="008627E4"/>
    <w:rsid w:val="008940A6"/>
    <w:rsid w:val="00AB4A21"/>
    <w:rsid w:val="00AE1109"/>
    <w:rsid w:val="00B3049C"/>
    <w:rsid w:val="00B847A1"/>
    <w:rsid w:val="00B875C1"/>
    <w:rsid w:val="00BC7D26"/>
    <w:rsid w:val="00C10EDC"/>
    <w:rsid w:val="00C21453"/>
    <w:rsid w:val="00C50529"/>
    <w:rsid w:val="00CB044F"/>
    <w:rsid w:val="00CF03DE"/>
    <w:rsid w:val="00D22D74"/>
    <w:rsid w:val="00D90DC2"/>
    <w:rsid w:val="00ED5869"/>
    <w:rsid w:val="00F7379F"/>
    <w:rsid w:val="00F8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B86C7"/>
  <w15:chartTrackingRefBased/>
  <w15:docId w15:val="{94867C2A-6721-D944-B782-7386FD238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E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0E82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0E82"/>
    <w:rPr>
      <w:rFonts w:ascii="宋体" w:eastAsia="宋体" w:hAnsi="宋体" w:cs="Times New Roman"/>
      <w:b/>
      <w:bCs/>
      <w:kern w:val="44"/>
      <w:sz w:val="48"/>
      <w:szCs w:val="48"/>
    </w:rPr>
  </w:style>
  <w:style w:type="paragraph" w:styleId="a3">
    <w:name w:val="annotation text"/>
    <w:basedOn w:val="a"/>
    <w:link w:val="a4"/>
    <w:uiPriority w:val="99"/>
    <w:semiHidden/>
    <w:unhideWhenUsed/>
    <w:qFormat/>
    <w:rsid w:val="003D0E82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3D0E82"/>
  </w:style>
  <w:style w:type="paragraph" w:styleId="a5">
    <w:name w:val="Normal (Web)"/>
    <w:basedOn w:val="a"/>
    <w:uiPriority w:val="99"/>
    <w:semiHidden/>
    <w:unhideWhenUsed/>
    <w:qFormat/>
    <w:rsid w:val="003D0E82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6">
    <w:name w:val="annotation subject"/>
    <w:basedOn w:val="a3"/>
    <w:next w:val="a3"/>
    <w:link w:val="a7"/>
    <w:uiPriority w:val="99"/>
    <w:semiHidden/>
    <w:unhideWhenUsed/>
    <w:qFormat/>
    <w:rsid w:val="003D0E82"/>
    <w:rPr>
      <w:b/>
      <w:bCs/>
    </w:rPr>
  </w:style>
  <w:style w:type="character" w:customStyle="1" w:styleId="a7">
    <w:name w:val="批注主题 字符"/>
    <w:basedOn w:val="a4"/>
    <w:link w:val="a6"/>
    <w:uiPriority w:val="99"/>
    <w:semiHidden/>
    <w:qFormat/>
    <w:rsid w:val="003D0E82"/>
    <w:rPr>
      <w:b/>
      <w:bCs/>
    </w:rPr>
  </w:style>
  <w:style w:type="table" w:styleId="a8">
    <w:name w:val="Table Grid"/>
    <w:basedOn w:val="a1"/>
    <w:qFormat/>
    <w:rsid w:val="003D0E8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qFormat/>
    <w:rsid w:val="003D0E82"/>
  </w:style>
  <w:style w:type="character" w:styleId="aa">
    <w:name w:val="Hyperlink"/>
    <w:basedOn w:val="a0"/>
    <w:uiPriority w:val="99"/>
    <w:unhideWhenUsed/>
    <w:qFormat/>
    <w:rsid w:val="003D0E82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qFormat/>
    <w:rsid w:val="003D0E82"/>
    <w:rPr>
      <w:sz w:val="21"/>
      <w:szCs w:val="21"/>
    </w:rPr>
  </w:style>
  <w:style w:type="paragraph" w:customStyle="1" w:styleId="11">
    <w:name w:val="修订1"/>
    <w:hidden/>
    <w:uiPriority w:val="99"/>
    <w:semiHidden/>
    <w:qFormat/>
    <w:rsid w:val="003D0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354</Words>
  <Characters>13424</Characters>
  <Application>Microsoft Office Word</Application>
  <DocSecurity>0</DocSecurity>
  <Lines>111</Lines>
  <Paragraphs>31</Paragraphs>
  <ScaleCrop>false</ScaleCrop>
  <Company/>
  <LinksUpToDate>false</LinksUpToDate>
  <CharactersWithSpaces>15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.ariel@gmail.com</dc:creator>
  <cp:keywords/>
  <dc:description/>
  <cp:lastModifiedBy>may.ariel@gmail.com</cp:lastModifiedBy>
  <cp:revision>2</cp:revision>
  <dcterms:created xsi:type="dcterms:W3CDTF">2022-10-13T01:59:00Z</dcterms:created>
  <dcterms:modified xsi:type="dcterms:W3CDTF">2022-10-18T02:18:00Z</dcterms:modified>
</cp:coreProperties>
</file>